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lang w:val="en-GB"/>
        </w:rPr>
        <w:t>Supplementary table 3</w:t>
      </w:r>
      <w:r>
        <w:rPr>
          <w:lang w:val="en-GB"/>
        </w:rPr>
        <w:t>: Proteins differentially expressed by the biochip versus the Petri and successfully identified by MS/MS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203"/>
        <w:gridCol w:w="4335"/>
        <w:gridCol w:w="1275"/>
        <w:gridCol w:w="993"/>
      </w:tblGrid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Identifiant swissprot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ene Name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Complete Na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ccession number swiss prot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ld change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CDSB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CADSB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hort/branched chain specific acyl-CoA dehydrogenase, mitochondri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4595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.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IC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AT1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etyl-CoA acetyltransfer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9BWD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CG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G1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e, cytoplasmiqu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32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TA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FP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-feto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277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BU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B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um album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276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1A1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1A1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inal dehydrogenase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03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1B1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H1B1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ehyde dehydrogenase X mitochondri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08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GO2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IGO2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hoterin-induced protein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86SJ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A6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A6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exin A6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81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XA7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ANXA7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exin A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007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.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KCRB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KB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reatine kinase 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1227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.7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R1B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RO1B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oronin-1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9BR7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.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B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SB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hepsine 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78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B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SB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hepsine 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785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4*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C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SC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peptidyl-peptidase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36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D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SD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hepsine 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73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7339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SD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thepsin D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73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RC8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TTN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rc substrate cortact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142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.7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19B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DX19B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P-dependent RNA helicaseDDX19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9UMR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DP2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LAT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hydrolipoyllysine-residue acetyltransferase component of pyruvate dehydrogenase complex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05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PP4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PP4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ipeptidyl peptidase 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274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.9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F8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2F8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 E2F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0AVK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F2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EF2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ongation Factor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363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IF3F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IF3F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ukaryotic translation initiation factor 3 subunit F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0030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.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iF5A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lang w:val="en-GB"/>
              </w:rPr>
            </w:pPr>
            <w:r>
              <w:rPr>
                <w:rStyle w:val="StrongEmphasis"/>
                <w:b w:val="false"/>
                <w:sz w:val="18"/>
                <w:szCs w:val="18"/>
              </w:rPr>
              <w:t>EIF5A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ukaryotic translation initiation factor 5A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632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OA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O1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pha-enol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673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.7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OG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O2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mma-enol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091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.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RO1A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RO1L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RO1-like protein alph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96HE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.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P29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RP29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ndoplasmic reticulum resident protein 29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00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RIL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TL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Ferritin light chain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279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LM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dose 1 epimér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96C2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PL2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LIPR1L2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LIPR1-like protein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4G1C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.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SK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S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minase kidney isoform, mitochondrial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949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PE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PEL1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pE protein homolog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9HAV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SF1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RSF1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-rich sequence factor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284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O1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STO1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tathion transférase omega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784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CS1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CS1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xymethylglutaryl-CoA synthase, cytoplasm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015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CS1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MGCS1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droxymethylglutaryl-CoA synthet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015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NRPC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NRPC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Heterogeneous nuclear ribonucleoproteins C1/C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79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9*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90A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90AA1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at shock protein HSP 90-alph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790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90B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SP90AB1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at shock protein HSP 90-bet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P082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1.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ENPL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HSP90B1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Endoplasm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146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.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RP78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SPA5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8 kDa glucose-regulated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110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.7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HSP7C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HSPA8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Heat shock cognate 71 kDa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1114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E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DE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Insulin-degrading enzym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P1473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.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C1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T1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ratin, type II cytoskeletal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42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C1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T1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ratin, type II cytoskeletal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42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1C18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T18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ratin, type I cytoskeletal 1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578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2C8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RT8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ratin, type II cytoskeletal 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578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LACB2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LACTB2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Beta-lactamase-like protein 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Q53H8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-1.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EG12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GALS12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Galectin-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96DT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.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MCM7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MCM7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DNA replication licensing factor MCM7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3399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M12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Style w:val="StrongEmphasis"/>
                <w:b w:val="false"/>
                <w:sz w:val="18"/>
                <w:szCs w:val="18"/>
              </w:rPr>
              <w:t>MRPL12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39S ribosomal protein L1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P528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.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CA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8"/>
                <w:szCs w:val="18"/>
              </w:rPr>
              <w:t>NACA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scent polypeptide-associated complex subunit alph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376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CL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CL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Nucleol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P193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1.7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NDRG1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NDRG1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rotein NDRG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925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4.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DUS1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DUFS1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ADH-ubiquinone oxidoreductase 75 kDa subuni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2833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.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T5C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NT5C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'(3')-deoxyribonucleotidase, cytosolic typ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8TCD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2.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P1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IP1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Polyadenylate-binding protein-interacting protein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Q9H07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.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7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K7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éine DJ-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9949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A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CNA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liferating cell nuclear antige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1200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PDIA3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PDIA3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Protein disulfide-isomerase A3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P3010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-1.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PHB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PHB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Prohibit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P352 3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2.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A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GDH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-3-phosphoglycerate dehydrogen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431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6PBP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IN3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Mannose-6-phosphate receptor-binding protein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O606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-2.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EE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TEE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OTE ankyrin domain family member 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Q6S8J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7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BP4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BBP4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Histone-binding protein RBBP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Q0902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.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N2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N2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iculocalbin-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42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RING2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RNF2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E3 ubiquitin-protein ligase RING2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9949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BRE1A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RNF20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3 ubiquitin-protein ligase BRE1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5VTR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00P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100P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tein S100-P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58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DHSA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SDHA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ate dehydrogenase [ubiquinone] flavoprotein subunit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310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P14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PT14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Septin-1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Q6ZU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-1.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SPB8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rpin B8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rpin B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5045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.9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A1AT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SERPINA1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Alpha-1-antitryps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P010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3.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ILEU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SERPINB1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Leukocyte elastase inhibit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P3074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-1.9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433S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SFN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4-3-3 protein sigm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P3194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.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RC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RC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AR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0948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2.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TA2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TAN1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trin alpha chain, Bra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138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8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1A1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1A1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lfotransférase 1A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022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P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AP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GB"/>
              </w:rPr>
              <w:t>Serine-threonine kinase receptor-associated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Q9Y3F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1.4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LDO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LDO1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Transaldol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P3783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.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50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M50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tochondrial import inner membrane translocase subunit TIM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3ZCQ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PIS_HUMAN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TPI1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Triosephosphate isomer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017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-1.9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BA1B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UBA1B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Tubulin alpha-1B cha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P683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-1.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TRXR1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TXNRD1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Thioredoxin reductase 1, cytoplasmic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Q168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1.9/3.1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T1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T1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aptic vesicle membrane protein VAT-1 homolo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9953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SL1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SNL1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sinin-like protein 1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276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1.5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33G_HUMAN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WHAG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3-3 protein gamm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6198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8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iveau0Titrechapitrethse">
    <w:name w:val="niveau=0 Titre chapitre thèse"/>
    <w:basedOn w:val="Normal"/>
    <w:next w:val="Normal"/>
    <w:qFormat/>
    <w:pPr>
      <w:spacing w:lineRule="auto" w:line="360"/>
    </w:pPr>
    <w:rPr>
      <w:rFonts w:ascii="Arial" w:hAnsi="Arial" w:cs="Arial"/>
      <w:sz w:val="3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10:25:00Z</dcterms:created>
  <dc:creator>Jean-matthieu</dc:creator>
  <dc:description/>
  <cp:keywords/>
  <dc:language>en-US</dc:language>
  <cp:lastModifiedBy>Jean-matthieu</cp:lastModifiedBy>
  <dcterms:modified xsi:type="dcterms:W3CDTF">2011-07-01T10:25:00Z</dcterms:modified>
  <cp:revision>1</cp:revision>
  <dc:subject/>
  <dc:title>Supplementary table 3: Proteins differentially expressed by the biochip versus the Petri and successfully identified by MS/MS</dc:title>
</cp:coreProperties>
</file>